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Gene differential expression analys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limm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putFile="57-57.txt"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drFilter=0.05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ogFCfilter=0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twd("F:\\10.tcgaDiff")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=read.table(inputFile, header=T, sep="\t", check.names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=as.matrix(r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ownames(rt)=rt[,1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=rt[,2:ncol(rt)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mnames=list(rownames(exp), colnames(exp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matrix(as.numeric(as.matrix(exp)), nrow=nrow(exp), dimnames=dimname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avereps(dat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data[rowMeans(data)&gt;0,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=sapply(strsplit(colnames(data),"\\-"), "[", 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=sapply(strsplit(group,""), "[", 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=gsub("2", "1", grou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nNum=length(group[group==1])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reatNum=length(group[group==0])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ype=c(rep(1,conNum), rep(2,treatNum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utTab=data.frame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(i in row.names(data)){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t=data.frame(expression=data[i,], Type=Typ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wilcoxTest=wilcox.test(expression ~ Type, data=r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onGeneMeans=mean(data[i,1:conNum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reatGeneMeans=mean(data[i,(conNum+1):ncol(data)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ogFC=log2(treatGeneMeans)-log2(conGeneMean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value=wilcoxTest$p.valu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onMed=median(data[i,1:conNum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reatMed=median(data[i,(conNum+1):ncol(data)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iffMed=treatMed-conM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if( ((logFC&gt;-8) &amp; (diffMed&gt;-8)) | ((logFC&lt;0) &amp; (diffMed&lt;0)) ){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outTab=rbind(outTab,cbind(gene=i,conMean=conGeneMeans,treatMean=treatGeneMeans,logFC=logFC,pValue=pvalue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}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}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Value=outTab[,"pValue"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dr=p.adjust(as.numeric(as.vector(pValue)), method="fdr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utTab=cbind(outTab, fdr=fd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rite.table(outTab,file="tcga.all.xls",sep="\t",row.names=F,quote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utDiff=outTab[( abs(as.numeric(as.vector(outTab$logFC)))&gt;logFCfilter &amp; as.numeric(as.vector(outTab$fdr))&lt;fdrFilter),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rite.table(outDiff,file="tcga.diff.xls",sep="\t",row.names=F,quote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rite.table(outDiff,file="tcga.diff.txt",sep="\t",row.names=F,quote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  <w:t>Pheatmap</w:t>
      </w: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t xml:space="preserve"> and boxplo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limm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pheatma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reshape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ggpub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zh-CN"/>
        </w:rPr>
        <w:t>mRNAFile</w:t>
      </w:r>
      <w:r>
        <w:rPr>
          <w:rFonts w:cs="Times New Roman" w:ascii="Times New Roman" w:hAnsi="Times New Roman"/>
        </w:rPr>
        <w:t xml:space="preserve">="interGenes.txt"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pFile="tcga.diffExp.txt"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twd("F:\\14.pheatmap")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=read.table(expFile, header=T, sep="\t", check.names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=as.matrix(r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ownames(rt)=rt[,1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=rt[,2:ncol(rt)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mnames=list(rownames(exp),colnames(exp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matrix(as.numeric(as.matrix(exp)),nrow=nrow(exp),dimnames=dimname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avereps(dat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data[rowMeans(data)&gt;0,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zh-CN"/>
        </w:rPr>
        <w:t>mRNA</w:t>
      </w:r>
      <w:r>
        <w:rPr>
          <w:rFonts w:cs="Times New Roman" w:ascii="Times New Roman" w:hAnsi="Times New Roman"/>
        </w:rPr>
        <w:t>=read.table(</w:t>
      </w:r>
      <w:r>
        <w:rPr>
          <w:rFonts w:cs="Times New Roman" w:ascii="Times New Roman" w:hAnsi="Times New Roman"/>
          <w:lang w:eastAsia="zh-CN"/>
        </w:rPr>
        <w:t>mRNAFile</w:t>
      </w:r>
      <w:r>
        <w:rPr>
          <w:rFonts w:cs="Times New Roman" w:ascii="Times New Roman" w:hAnsi="Times New Roman"/>
        </w:rPr>
        <w:t>, header=T, sep="\t", check.names=F, row.names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data[colnames(</w:t>
      </w:r>
      <w:r>
        <w:rPr>
          <w:rFonts w:cs="Times New Roman" w:ascii="Times New Roman" w:hAnsi="Times New Roman"/>
          <w:lang w:eastAsia="zh-CN"/>
        </w:rPr>
        <w:t>mRNA</w:t>
      </w:r>
      <w:r>
        <w:rPr>
          <w:rFonts w:cs="Times New Roman" w:ascii="Times New Roman" w:hAnsi="Times New Roman"/>
        </w:rPr>
        <w:t>)[1:ncol(</w:t>
      </w:r>
      <w:r>
        <w:rPr>
          <w:rFonts w:cs="Times New Roman" w:ascii="Times New Roman" w:hAnsi="Times New Roman"/>
          <w:lang w:eastAsia="zh-CN"/>
        </w:rPr>
        <w:t>mRNA</w:t>
      </w:r>
      <w:r>
        <w:rPr>
          <w:rFonts w:cs="Times New Roman" w:ascii="Times New Roman" w:hAnsi="Times New Roman"/>
        </w:rPr>
        <w:t>)],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log2(data+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=dat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=sapply(strsplit(colnames(data),"\\-"), "[", 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=sapply(strsplit(group,""), "[", 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=gsub("2", "1", grou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nNum=length(group[group==1])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reatNum=length(group[group==0])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mpleType=c(rep(1,conNum), rep(2,treatNum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gVec=c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(i in row.names(data)){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test=wilcox.test(data[i,] ~ sampleTyp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pvalue=test$p.valu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Sig=ifelse(pvalue&lt;0.001,"***",ifelse(pvalue&lt;0.01,"**",ifelse(pvalue&lt;0.05,"*","")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sigVec=c(sigVec, paste0(i, Sig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}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ow.names(data)=sigVe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ype=c(rep("Normal",conNum), rep("Tumor",treatNum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mes(Type)=colnames(dat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ype=as.data.frame(Typ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log2(data+0.0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f("1heatmap.pdf", width=8, height=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eatmap(data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</w:rPr>
        <w:t>annotation=Type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</w:rPr>
        <w:t>color = colorRampPalette(c(rep("#0066FF",5), "white", rep("#FF9900",5)))(100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</w:rPr>
        <w:t>cluster_cols =F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</w:rPr>
        <w:t>cluster_rows =T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</w:rPr>
        <w:t>scale="row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</w:rPr>
        <w:t>show_colnames=F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</w:rPr>
        <w:t>show_rownames=T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</w:rPr>
        <w:t>fontsize=10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</w:rPr>
        <w:t>fontsize_row=10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</w:rPr>
        <w:t>fontsize_col=1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=as.data.frame(t(exp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=cbind(exp, Type=sampleTyp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$Type=ifelse(exp$Type==1, "Normal", "Tumor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melt(exp, id.vars=c("Type"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lnames(data)=c("Type", "Gene", "Expression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=ggboxplot(data, x="Gene", y="Expression", color = "Type"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ylab="Gene expression(FPKM)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xlab="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legend.title="Type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palette = c("#0066FF", "#FF9900"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notch = T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width=0.5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=p+rotate_x_text(4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1=p+stat_compare_means(aes(group=Type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</w:t>
      </w:r>
      <w:r>
        <w:rPr>
          <w:rFonts w:cs="Times New Roman" w:ascii="Times New Roman" w:hAnsi="Times New Roman"/>
        </w:rPr>
        <w:t>method="wilcox.test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</w:t>
      </w:r>
      <w:r>
        <w:rPr>
          <w:rFonts w:cs="Times New Roman" w:ascii="Times New Roman" w:hAnsi="Times New Roman"/>
        </w:rPr>
        <w:t>symnum.args=list(cutpoints = c(0, 0.001, 0.01, 0.05, 1), symbols = c("***", "**", "*", " ")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</w:t>
      </w:r>
      <w:r>
        <w:rPr>
          <w:rFonts w:cs="Times New Roman" w:ascii="Times New Roman" w:hAnsi="Times New Roman"/>
        </w:rPr>
        <w:t>label = "p.signif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f(file="boxplot.pdf", width=8, height=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nt(p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  <w:t>Fores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brary(survival)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xFile="tcga.uniCox.txt"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eneFile="interGenes.txt"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twd("F:\\15.forest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=read.table(coxFile,header=T,sep="\t",row.names=1,check.names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neRT=read.table(geneFile,header=F,sep="\t",check.names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=rt[as.vector(geneRT[,1]),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ne=rownames(r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r=sprintf("%.3f",rt$"HR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rLow=sprintf("%.3f",rt$"HR.95L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rHigh=sprintf("%.3f",rt$"HR.95H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zard.ratio=paste0(hr,"(",hrLow,"-",hrHigh,")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Val=ifelse(rt$pvalue&lt;0.001, "&lt;0.001", sprintf("%.3f", rt$pvalue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f(file="forest.pdf", width = 6,height = 4.3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=nrow(r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Row=n+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lim=c(1,nRow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yout(matrix(c(1,2),nc=2),width=c(3,2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lim = c(0,3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(mar=c(4,2.5,2,1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ot(1,xlim=xlim,ylim=ylim,type="n",axes=F,xlab="",ylab="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xt.cex=0.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xt(0,n:1,gene,adj=0,cex=text.cex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xt(1.5-0.5*0.2,n:1,pVal,adj=1,cex=text.cex);text(1.5-0.5*0.2,n+1,'P-value',cex=text.cex,font=2,adj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xt(3,n:1,Hazard.ratio,adj=1,cex=text.cex);text(3,n+1,'Hazard Ratio',cex=text.cex,font=2,adj=1,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(mar=c(4,0,2,1),mgp=c(2,0.5,0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lim = c(0,max(as.numeric(hrLow),as.numeric(hrHigh)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ot(1,xlim=xlim,ylim=ylim,type="n",axes=F,ylab="",xaxs="i",xlab="Hazard Ratio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rows(as.numeric(hrLow),n:1,as.numeric(hrHigh),n:1,angle=30,code=3,length=0.07,col="#6E568C",lwd=1.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line(v=1,col="black",lty=3,lwd=3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xcolor = ifelse(as.numeric(hr) &gt; 1, '#FF9900', '#0066FF'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ints(as.numeric(hr), n:1, pch = 19, col = boxcolor, cex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xis(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t>LASSO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"Rcpp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"glmnet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"survival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xSigFile="tcga.uniSigExp.txt"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>File="</w:t>
      </w: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 xml:space="preserve">.expTime.txt"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twd("F:\\20.lasso")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=read.table(coxSigFile, header=T, sep="\t", check.names=F, row.names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>=read.table(</w:t>
      </w: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>File, header=T, sep="\t", check.names=F, row.names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meGene=intersect(colnames(rt)[3:ncol(rt)], colnames(</w:t>
      </w: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>)[3:ncol(</w:t>
      </w: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>)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=rt[,c("futime","fustat",sameGene)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$futime=rt$futime/36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=as.matrix(rt[,c(3:ncol(rt))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=data.matrix(Surv(rt$futime, rt$fustat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t=glmnet(x, y, family="cox", maxit=100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f("lasso.lambda.pdf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ot(fit, xvar = "lambda", label = TRU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vfit=cv.glmnet(x, y, family="cox", maxit=100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f("lasso.cvfit.pdf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ot(cvfi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line(v=log(c(cvfit$lambda.min,cvfit$lambda.1se)),lty="dashed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ef=coef(fit, s=cvfit$lambda.mi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dex=which(coef != 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tCoef=coef[index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ssoGene=row.names(coef)[index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neCoef=cbind(Gene=lassoGene, Coef=actCoe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rite.table(geneCoef, file="lasso.geneCoef.txt", sep="\t", quote=F, row.names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inFinalGeneExp=rt[,lassoGene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Fun=function(x){crossprod(as.numeric(x),actCoef)}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inScore=apply(trainFinalGeneExp,1,myFu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utCol=c("futime","fustat",lassoGen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sk=as.vector(ifelse(trainScore&gt;median(trainScore),"high","low"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utTab=cbind(rt[,outCol],</w:t>
      </w:r>
      <w:r>
        <w:rPr>
          <w:rFonts w:cs="Times New Roman" w:ascii="Times New Roman" w:hAnsi="Times New Roman"/>
          <w:lang w:eastAsia="zh-CN"/>
        </w:rPr>
        <w:t>PRMPI score</w:t>
      </w:r>
      <w:r>
        <w:rPr>
          <w:rFonts w:cs="Times New Roman" w:ascii="Times New Roman" w:hAnsi="Times New Roman"/>
        </w:rPr>
        <w:t>=as.vector(trainScore),risk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rite.table(cbind(id=rownames(outTab),outTab),file="risk.TCGA.txt",sep="\t",quote=F,row.names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=read.table(</w:t>
      </w: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>File, header=T, sep="\t", check.names=F, row.names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$futime=rt$futime/36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stFinalGeneExp=rt[,lassoGene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stScore=apply(testFinalGeneExp,1,myFu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utCol=c("futime","fustat",lassoGen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sk=as.vector(ifelse(testScore&gt;median(trainScore),"high","low"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utTab=cbind(rt[,outCol],</w:t>
      </w:r>
      <w:r>
        <w:rPr>
          <w:rFonts w:cs="Times New Roman" w:ascii="Times New Roman" w:hAnsi="Times New Roman"/>
          <w:lang w:eastAsia="zh-CN"/>
        </w:rPr>
        <w:t>PRMPI score</w:t>
      </w:r>
      <w:r>
        <w:rPr>
          <w:rFonts w:cs="Times New Roman" w:ascii="Times New Roman" w:hAnsi="Times New Roman"/>
        </w:rPr>
        <w:t>=as.vector(testScore),risk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rite.table(cbind(id=rownames(outTab),outTab),file="risk.</w:t>
      </w: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>.txt",sep="\t",quote=F,row.names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  <w:t>Surviva</w:t>
      </w: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t>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survival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survmine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twd("F:\\21.survival")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Survival=function(inputFile=null, outFile=null){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t=read.table(inputFile, header=T, sep="\t", check.names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iff=survdiff(Surv(futime, fustat) ~risk,data = r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Value=1-pchisq(diff$chisq,df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Value=signif(pValue,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Value=format(pValue, scientific = TRU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it &lt;- survfit(Surv(futime, fustat) ~ risk, data = r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surPlot=ggsurvplot(fit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 data=rt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 conf.int=T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 pval=paste0("P=",pValue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 pval.size=5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 legend.title="</w:t>
      </w:r>
      <w:r>
        <w:rPr>
          <w:rFonts w:cs="Times New Roman" w:ascii="Times New Roman" w:hAnsi="Times New Roman"/>
          <w:lang w:eastAsia="zh-CN"/>
        </w:rPr>
        <w:t>PRMPI</w:t>
      </w:r>
      <w:r>
        <w:rPr>
          <w:rFonts w:cs="Times New Roman" w:ascii="Times New Roman" w:hAnsi="Times New Roman"/>
        </w:rPr>
        <w:t>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 legend.labs=c("High-</w:t>
      </w:r>
      <w:r>
        <w:rPr>
          <w:rFonts w:cs="Times New Roman" w:ascii="Times New Roman" w:hAnsi="Times New Roman"/>
          <w:lang w:eastAsia="zh-CN"/>
        </w:rPr>
        <w:t>PRMPI</w:t>
      </w:r>
      <w:r>
        <w:rPr>
          <w:rFonts w:cs="Times New Roman" w:ascii="Times New Roman" w:hAnsi="Times New Roman"/>
        </w:rPr>
        <w:t>", "Low-</w:t>
      </w:r>
      <w:r>
        <w:rPr>
          <w:rFonts w:cs="Times New Roman" w:ascii="Times New Roman" w:hAnsi="Times New Roman"/>
          <w:lang w:eastAsia="zh-CN"/>
        </w:rPr>
        <w:t>PRMPI</w:t>
      </w:r>
      <w:r>
        <w:rPr>
          <w:rFonts w:cs="Times New Roman" w:ascii="Times New Roman" w:hAnsi="Times New Roman"/>
        </w:rPr>
        <w:t>"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 legend = c(0.8, 0.8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 font.legend=10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 xlab="Time(years)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 break.time.by = 2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 palette=c("#FF9900", "#0066FF"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 surv.median.line="hv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 risk.table=T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 risk.table.title="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 risk.table.height=.3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df(file=outFile,onefile = FALSE,width = 5,height =4.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int(surPlo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}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Survival(inputFile="risk.TCGA.txt", outFile="tcga.survival.pdf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Survival(inputFile="risk.</w:t>
      </w: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>.txt", outFile="</w:t>
      </w: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>.survival.pdf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t>RO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survival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survmine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timeROC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twd("F:\\22.ROC")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ROC=function(inputFile=null, rocFile=null){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t=read.table(inputFile, header=T, sep="\t", check.names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OC_rt=timeROC(T=rt$futime,delta=rt$fustat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     marker=rt$</w:t>
      </w:r>
      <w:r>
        <w:rPr>
          <w:rFonts w:cs="Times New Roman" w:ascii="Times New Roman" w:hAnsi="Times New Roman"/>
          <w:lang w:eastAsia="zh-CN"/>
        </w:rPr>
        <w:t>PRMPIscore</w:t>
      </w:r>
      <w:r>
        <w:rPr>
          <w:rFonts w:cs="Times New Roman" w:ascii="Times New Roman" w:hAnsi="Times New Roman"/>
        </w:rPr>
        <w:t>,cause=1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     weighting='aalen'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     times=c(1,2,3),ROC=TRU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df(file=rocFile,width=5,height=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lot(ROC_rt,time=1,col='green',title=FALSE,lwd=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lot(ROC_rt,time=2,col='blue',add=TRUE,title=FALSE,lwd=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lot(ROC_rt,time=3,col='red',add=TRUE,title=FALSE,lwd=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egend('bottomright'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c(paste0('AUC at 1 years: ',sprintf("%.03f",ROC_rt$AUC[1])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paste0('AUC at 2 years: ',sprintf("%.03f",ROC_rt$AUC[2])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paste0('AUC at 3 years: ',sprintf("%.03f",ROC_rt$AUC[3]))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col=c("green",'blue','red'),lwd=2,bty = 'n'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}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ROC(inputFile="risk.TCGA.txt", rocFile="tcga.ROC.pdf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ROC(inputFile="risk.</w:t>
      </w: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>.txt", rocFile="</w:t>
      </w: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>.ROC.pdf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  <w:t>Risk</w:t>
      </w: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36"/>
        </w:rPr>
        <w:t>Plo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brary(pheatmap)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twd("F:\\23.riskPlot")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ioRiskPlot=function(inputFile=null, </w:t>
      </w:r>
      <w:r>
        <w:rPr>
          <w:rFonts w:cs="Times New Roman" w:ascii="Times New Roman" w:hAnsi="Times New Roman"/>
          <w:lang w:eastAsia="zh-CN"/>
        </w:rPr>
        <w:t>PRMPIscore</w:t>
      </w:r>
      <w:r>
        <w:rPr>
          <w:rFonts w:cs="Times New Roman" w:ascii="Times New Roman" w:hAnsi="Times New Roman"/>
        </w:rPr>
        <w:t>File=null, survStatFile=null){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rt=read.table(inputFile,sep="\t",header=T,row.names=1,check.names=F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t=rt[order(rt$</w:t>
      </w:r>
      <w:r>
        <w:rPr>
          <w:rFonts w:cs="Times New Roman" w:ascii="Times New Roman" w:hAnsi="Times New Roman"/>
          <w:lang w:eastAsia="zh-CN"/>
        </w:rPr>
        <w:t>PRMPIscore</w:t>
      </w:r>
      <w:r>
        <w:rPr>
          <w:rFonts w:cs="Times New Roman" w:ascii="Times New Roman" w:hAnsi="Times New Roman"/>
        </w:rPr>
        <w:t>),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iskClass=rt[,"risk"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owLength=length(riskClass[riskClass=="low"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ighLength=length(riskClass[riskClass=="high"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owMax=max(rt$</w:t>
      </w:r>
      <w:r>
        <w:rPr>
          <w:rFonts w:cs="Times New Roman" w:ascii="Times New Roman" w:hAnsi="Times New Roman"/>
          <w:lang w:eastAsia="zh-CN"/>
        </w:rPr>
        <w:t>PRMPIscore</w:t>
      </w:r>
      <w:r>
        <w:rPr>
          <w:rFonts w:cs="Times New Roman" w:ascii="Times New Roman" w:hAnsi="Times New Roman"/>
        </w:rPr>
        <w:t>[riskClass=="low"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ine=rt[,"</w:t>
      </w:r>
      <w:r>
        <w:rPr>
          <w:rFonts w:cs="Times New Roman" w:ascii="Times New Roman" w:hAnsi="Times New Roman"/>
          <w:lang w:eastAsia="zh-CN"/>
        </w:rPr>
        <w:t>PRMPIscore</w:t>
      </w:r>
      <w:r>
        <w:rPr>
          <w:rFonts w:cs="Times New Roman" w:ascii="Times New Roman" w:hAnsi="Times New Roman"/>
        </w:rPr>
        <w:t>"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ine[line&gt;10]=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df(file=</w:t>
      </w:r>
      <w:r>
        <w:rPr>
          <w:rFonts w:cs="Times New Roman" w:ascii="Times New Roman" w:hAnsi="Times New Roman"/>
          <w:lang w:eastAsia="zh-CN"/>
        </w:rPr>
        <w:t>PRMPIscore</w:t>
      </w:r>
      <w:r>
        <w:rPr>
          <w:rFonts w:cs="Times New Roman" w:ascii="Times New Roman" w:hAnsi="Times New Roman"/>
        </w:rPr>
        <w:t>File, width=6, height=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lot(line, type="p", pch=20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xlab="Patients (increasing </w:t>
      </w:r>
      <w:r>
        <w:rPr>
          <w:rFonts w:cs="Times New Roman" w:ascii="Times New Roman" w:hAnsi="Times New Roman"/>
          <w:lang w:eastAsia="zh-CN"/>
        </w:rPr>
        <w:t>PRMPI</w:t>
      </w:r>
      <w:r>
        <w:rPr>
          <w:rFonts w:cs="Times New Roman" w:ascii="Times New Roman" w:hAnsi="Times New Roman"/>
        </w:rPr>
        <w:t>socre)", ylab="</w:t>
      </w:r>
      <w:r>
        <w:rPr>
          <w:rFonts w:cs="Times New Roman" w:ascii="Times New Roman" w:hAnsi="Times New Roman"/>
          <w:lang w:eastAsia="zh-CN"/>
        </w:rPr>
        <w:t>PRMPI</w:t>
      </w:r>
      <w:r>
        <w:rPr>
          <w:rFonts w:cs="Times New Roman" w:ascii="Times New Roman" w:hAnsi="Times New Roman"/>
        </w:rPr>
        <w:t>score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col=c(rep("#0066FF",lowLength),rep("#FF9900",highLength)) 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abline(h=lowMax,v=lowLength,lty=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egend("topleft", c("High-</w:t>
      </w:r>
      <w:r>
        <w:rPr>
          <w:rFonts w:cs="Times New Roman" w:ascii="Times New Roman" w:hAnsi="Times New Roman"/>
          <w:lang w:eastAsia="zh-CN"/>
        </w:rPr>
        <w:t>PRMPI</w:t>
      </w:r>
      <w:r>
        <w:rPr>
          <w:rFonts w:cs="Times New Roman" w:ascii="Times New Roman" w:hAnsi="Times New Roman"/>
        </w:rPr>
        <w:t>", "Low-</w:t>
      </w:r>
      <w:r>
        <w:rPr>
          <w:rFonts w:cs="Times New Roman" w:ascii="Times New Roman" w:hAnsi="Times New Roman"/>
          <w:lang w:eastAsia="zh-CN"/>
        </w:rPr>
        <w:t>PRMPI</w:t>
      </w:r>
      <w:r>
        <w:rPr>
          <w:rFonts w:cs="Times New Roman" w:ascii="Times New Roman" w:hAnsi="Times New Roman"/>
        </w:rPr>
        <w:t>"),bty="n",pch=19,col=c("#FF9900","#0066FF"),cex=1.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olor=as.vector(rt$fusta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olor[color==1]="#FF990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olor[color==0]="#0066FF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df(file=survStatFile, width=6, height=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lot(rt$futime, pch=19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xlab="Patients (increasing </w:t>
      </w:r>
      <w:r>
        <w:rPr>
          <w:rFonts w:cs="Times New Roman" w:ascii="Times New Roman" w:hAnsi="Times New Roman"/>
          <w:lang w:eastAsia="zh-CN"/>
        </w:rPr>
        <w:t>PRMPI</w:t>
      </w:r>
      <w:r>
        <w:rPr>
          <w:rFonts w:cs="Times New Roman" w:ascii="Times New Roman" w:hAnsi="Times New Roman"/>
        </w:rPr>
        <w:t>socre)", ylab="Survival time (years)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col=colo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egend("topleft", c("Dead", "Alive"),bty="n",pch=19,col=c("#FF9900","#0066FF"),cex=1.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abline(v=lowLength,lty=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}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RiskPlot(inputFile="risk.TCGA.txt",</w:t>
      </w:r>
      <w:r>
        <w:rPr>
          <w:rFonts w:cs="Times New Roman" w:ascii="Times New Roman" w:hAnsi="Times New Roman"/>
          <w:lang w:eastAsia="zh-CN"/>
        </w:rPr>
        <w:t>PRMPIscore</w:t>
      </w:r>
      <w:r>
        <w:rPr>
          <w:rFonts w:cs="Times New Roman" w:ascii="Times New Roman" w:hAnsi="Times New Roman"/>
        </w:rPr>
        <w:t>File="tcga.</w:t>
      </w:r>
      <w:r>
        <w:rPr>
          <w:rFonts w:cs="Times New Roman" w:ascii="Times New Roman" w:hAnsi="Times New Roman"/>
          <w:lang w:eastAsia="zh-CN"/>
        </w:rPr>
        <w:t>PRMPIscore</w:t>
      </w:r>
      <w:r>
        <w:rPr>
          <w:rFonts w:cs="Times New Roman" w:ascii="Times New Roman" w:hAnsi="Times New Roman"/>
        </w:rPr>
        <w:t>.pdf",survStatFile="tcga.survStat.pdf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RiskPlot(inputFile="risk.</w:t>
      </w: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>.txt",</w:t>
      </w:r>
      <w:r>
        <w:rPr>
          <w:rFonts w:cs="Times New Roman" w:ascii="Times New Roman" w:hAnsi="Times New Roman"/>
          <w:lang w:eastAsia="zh-CN"/>
        </w:rPr>
        <w:t>PRMPIscore</w:t>
      </w:r>
      <w:r>
        <w:rPr>
          <w:rFonts w:cs="Times New Roman" w:ascii="Times New Roman" w:hAnsi="Times New Roman"/>
        </w:rPr>
        <w:t>File="</w:t>
      </w: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lang w:eastAsia="zh-CN"/>
        </w:rPr>
        <w:t>PRMPIscore</w:t>
      </w:r>
      <w:r>
        <w:rPr>
          <w:rFonts w:cs="Times New Roman" w:ascii="Times New Roman" w:hAnsi="Times New Roman"/>
        </w:rPr>
        <w:t>.pdf",survStatFile="</w:t>
      </w: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>.survStat.pdf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t xml:space="preserve">PCA and </w:t>
      </w:r>
      <w:r>
        <w:rPr>
          <w:rFonts w:cs="Times New Roman" w:ascii="Times New Roman" w:hAnsi="Times New Roman"/>
          <w:b/>
          <w:bCs/>
          <w:sz w:val="28"/>
          <w:szCs w:val="36"/>
        </w:rPr>
        <w:t>t-S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Rcp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Rtsn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ggplot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twd("F:\\24.PCA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PCA=function(inputFile=null, pcaFile=null, tsneFile=null){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t=read.table(inputFile, header=T, sep="\t", check.names=F, row.names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=rt[c(3:(ncol(rt)-2))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isk=rt[,"risk"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.pca=prcomp(data, scale. = TRU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caPredict=predict(data.pc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CA = data.frame(PC1=pcaPredict[,1], PC2=pcaPredict[,2], risk=risk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pdf(file=pcaFile, height=3.5, width=4.5)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=ggplot(data = PCA, aes(PC1, PC2)) + geom_point(aes(color = risk)) +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scale_colour_manual(name="</w:t>
      </w:r>
      <w:r>
        <w:rPr>
          <w:rFonts w:cs="Times New Roman" w:ascii="Times New Roman" w:hAnsi="Times New Roman"/>
          <w:lang w:eastAsia="zh-CN"/>
        </w:rPr>
        <w:t>PRMPI</w:t>
      </w:r>
      <w:r>
        <w:rPr>
          <w:rFonts w:cs="Times New Roman" w:ascii="Times New Roman" w:hAnsi="Times New Roman"/>
        </w:rPr>
        <w:t>",  values =c("#FF9900", "#0066FF"))+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theme_bw()+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theme(plot.margin=unit(rep(1.5,4),'lines'))+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theme(panel.grid.major = element_blank(), panel.grid.minor = element_blank(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int(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sneOut=Rtsne(data, dims=2, perplexity=10, verbose=F, max_iter=500,check_duplicates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sne=data.frame(tSNE1=tsneOut$Y[,1], tSNE2=tsneOut$Y[,2], risk=risk)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pdf(file=tsneFile, height=3.5, width=4.5)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=ggplot(data = tsne, aes(tSNE1, tSNE2)) + geom_point(aes(color = risk)) +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scale_colour_manual(name="</w:t>
      </w:r>
      <w:r>
        <w:rPr>
          <w:rFonts w:cs="Times New Roman" w:ascii="Times New Roman" w:hAnsi="Times New Roman"/>
          <w:lang w:eastAsia="zh-CN"/>
        </w:rPr>
        <w:t>PRMPI</w:t>
      </w:r>
      <w:r>
        <w:rPr>
          <w:rFonts w:cs="Times New Roman" w:ascii="Times New Roman" w:hAnsi="Times New Roman"/>
        </w:rPr>
        <w:t>",  values =c("#FF9900", "#0066FF"))+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theme_bw()+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theme(plot.margin=unit(rep(1.5,4),'lines'))+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theme(panel.grid.major = element_blank(), panel.grid.minor = element_blank(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int(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}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PCA(inputFile="risk.TCGA.txt", pcaFile="tcga.PCA.pdf", tsneFile="tcga.t-SNE.pdf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PCA(inputFile="risk.</w:t>
      </w: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>.txt", pcaFile="</w:t>
      </w: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>.PCA.pdf", tsneFile="</w:t>
      </w: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>.t-SNE.pdf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bookmarkStart w:id="0" w:name="OLE_LINK1"/>
      <w:bookmarkEnd w:id="0"/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I</w:t>
      </w:r>
      <w:r>
        <w:rPr>
          <w:rFonts w:cs="Times New Roman" w:ascii="Times New Roman" w:hAnsi="Times New Roman"/>
          <w:b/>
          <w:bCs/>
          <w:sz w:val="28"/>
          <w:szCs w:val="28"/>
        </w:rPr>
        <w:t>ndependent prognostic analysis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 of TCGA cohort</w:t>
      </w:r>
    </w:p>
    <w:p>
      <w:pPr>
        <w:pStyle w:val="Normal"/>
        <w:rPr>
          <w:rFonts w:ascii="Times New Roman" w:hAnsi="Times New Roman" w:cs="Times New Roman"/>
        </w:rPr>
      </w:pPr>
      <w:bookmarkStart w:id="1" w:name="OLE_LINK1"/>
      <w:bookmarkEnd w:id="1"/>
      <w:r>
        <w:rPr>
          <w:rFonts w:cs="Times New Roman" w:ascii="Times New Roman" w:hAnsi="Times New Roman"/>
        </w:rPr>
        <w:t xml:space="preserve">library(survival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twd("F:\\25.TCGAindep")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isk=read.table("risk.TCGA.txt",header=T,sep="\t",check.names=F,row.names=1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i=read.table("clinical.txt",header=T,sep="\t",check.names=F,row.names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meSample=intersect(row.names(cli),row.names(risk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sk=risk[sameSample,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i=cli[sameSample,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=cbind(futime=risk[,1],fustat=risk[,2],cli,</w:t>
      </w:r>
      <w:r>
        <w:rPr>
          <w:rFonts w:cs="Times New Roman" w:ascii="Times New Roman" w:hAnsi="Times New Roman"/>
          <w:lang w:eastAsia="zh-CN"/>
        </w:rPr>
        <w:t>PRMPI</w:t>
      </w:r>
      <w:r>
        <w:rPr>
          <w:rFonts w:cs="Times New Roman" w:ascii="Times New Roman" w:hAnsi="Times New Roman"/>
        </w:rPr>
        <w:t>=risk[,(ncol(risk))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niTab=data.frame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(i in colnames(rt[,3:ncol(rt)])){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cox &lt;- coxph(Surv(futime, fustat) ~ rt[,i], data = r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coxSummary = summary(cox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uniTab=rbind(uniTab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    cbind(id=i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    HR=coxSummary$conf.int[,"exp(coef)"]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    HR.95L=coxSummary$conf.int[,"lower .95"]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    HR.95H=coxSummary$conf.int[,"upper .95"]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    pvalue=coxSummary$coefficients[,"Pr(&gt;|z|)"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    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}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rite.table(uniTab,file="uniCox.txt",sep="\t",row.names=F,quote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niTab=uniTab[as.numeric(uniTab[,"pvalue"])&lt;0.05,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1=rt[,c("futime","fustat",as.vector(uniTab[,"id"]))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ultiCox=coxph(Surv(futime, fustat) ~ ., data = rt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ultiCoxSum=summary(multiCox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ultiTab=data.frame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ultiTab=cbind(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</w:t>
      </w:r>
      <w:r>
        <w:rPr>
          <w:rFonts w:cs="Times New Roman" w:ascii="Times New Roman" w:hAnsi="Times New Roman"/>
        </w:rPr>
        <w:t>HR=multiCoxSum$conf.int[,"exp(coef)"]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</w:t>
      </w:r>
      <w:r>
        <w:rPr>
          <w:rFonts w:cs="Times New Roman" w:ascii="Times New Roman" w:hAnsi="Times New Roman"/>
        </w:rPr>
        <w:t>HR.95L=multiCoxSum$conf.int[,"lower .95"]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</w:t>
      </w:r>
      <w:r>
        <w:rPr>
          <w:rFonts w:cs="Times New Roman" w:ascii="Times New Roman" w:hAnsi="Times New Roman"/>
        </w:rPr>
        <w:t>HR.95H=multiCoxSum$conf.int[,"upper .95"]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</w:t>
      </w:r>
      <w:r>
        <w:rPr>
          <w:rFonts w:cs="Times New Roman" w:ascii="Times New Roman" w:hAnsi="Times New Roman"/>
        </w:rPr>
        <w:t>pvalue=multiCoxSum$coefficients[,"Pr(&gt;|z|)"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ultiTab=cbind(id=row.names(multiTab),multiTab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rite.table(multiTab,file="multiCox.txt",sep="\t",row.names=F,quote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Forest=function(coxFile=null,forestFile=null,height=null){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t &lt;- read.table(coxFile,header=T,sep="\t",row.names=1,check.names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ene &lt;- rownames(r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r &lt;- sprintf("%.3f",rt$"HR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rLow  &lt;- sprintf("%.3f",rt$"HR.95L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rHigh &lt;- sprintf("%.3f",rt$"HR.95H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azard.ratio &lt;- paste0(hr,"(",hrLow,"-",hrHigh,")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Val &lt;- ifelse(rt$pvalue&lt;0.001, "&lt;0.001", sprintf("%.3f", rt$pvalue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df(file=forestFile, width = 6.3,height = 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n &lt;- nrow(r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nRow &lt;- n+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ylim &lt;- c(1,nRow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ayout(matrix(c(1,2),nc=2),width=c(3,2.5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xlim = c(0,3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ar(mar=c(4,2.5,2,1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lot(1,xlim=xlim,ylim=ylim,type="n",axes=F,xlab="",ylab="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ext.cex=0.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ext(0,n:1,gene,adj=0,cex=text.cex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ext(1.5-0.5*0.2,n:1,pVal,adj=1,cex=text.cex);text(1.5-0.5*0.2,n+1,'P-value',cex=text.cex,adj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ext(3,n:1,Hazard.ratio,adj=1,cex=text.cex);text(3,n+1,'Hazard Ratio',cex=text.cex,adj=1,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ar(mar=c(4,1,2,1),mgp=c(2,0.5,0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xlim = c(0,max(as.numeric(hrLow),as.numeric(hrHigh)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lot(1,xlim=xlim,ylim=ylim,type="n",axes=F,ylab="",xaxs="i",xlab="Hazard Ratio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arrows(as.numeric(hrLow),n:1,as.numeric(hrHigh),n:1,angle=30,code=3,length=0.05,col="#6E568C",lwd=1.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abline(v=1,col="black",lty=3,lwd=3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oxcolor = ifelse(as.numeric(hr) &gt; 1, "#FF9900", "#0066FF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oints(as.numeric(hr), n:1, pch = 19, col = boxcolor, cex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axis(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}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Forest(coxFile="uniCox.txt",forestFile="uniForest.pdf",height=4.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Forest(coxFile="multiCox.txt",forestFile="multiForest.pdf",height=3.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I</w:t>
      </w:r>
      <w:r>
        <w:rPr>
          <w:rFonts w:cs="Times New Roman" w:ascii="Times New Roman" w:hAnsi="Times New Roman"/>
          <w:b/>
          <w:bCs/>
          <w:sz w:val="28"/>
          <w:szCs w:val="28"/>
        </w:rPr>
        <w:t>ndependent prognostic analysis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 of CPTAC cohor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brary(survival)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twd("F:\\25.</w:t>
      </w:r>
      <w:r>
        <w:rPr>
          <w:rFonts w:cs="Times New Roman" w:ascii="Times New Roman" w:hAnsi="Times New Roman"/>
          <w:lang w:val="en-US" w:eastAsia="zh-CN"/>
        </w:rPr>
        <w:t>CPTAC</w:t>
      </w:r>
      <w:r>
        <w:rPr>
          <w:rFonts w:cs="Times New Roman" w:ascii="Times New Roman" w:hAnsi="Times New Roman"/>
        </w:rPr>
        <w:t>Aindep")  risk=read.table("risk.</w:t>
      </w:r>
      <w:r>
        <w:rPr>
          <w:rFonts w:cs="Times New Roman" w:ascii="Times New Roman" w:hAnsi="Times New Roman"/>
          <w:lang w:val="en-US" w:eastAsia="zh-CN"/>
        </w:rPr>
        <w:t>CPTAC</w:t>
      </w:r>
      <w:r>
        <w:rPr>
          <w:rFonts w:cs="Times New Roman" w:ascii="Times New Roman" w:hAnsi="Times New Roman"/>
        </w:rPr>
        <w:t xml:space="preserve">.txt",header=T,sep="\t",check.names=F,row.names=1) cli=read.table("clinical.txt",header=T,sep="\t",check.names=F,row.names=1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meSample=intersect(row.names(cli),row.names(risk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sk=risk[sameSample,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i=cli[sameSample,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=cbind(futime=risk[,1],fustat=risk[,2],cli,</w:t>
      </w:r>
      <w:r>
        <w:rPr>
          <w:rFonts w:cs="Times New Roman" w:ascii="Times New Roman" w:hAnsi="Times New Roman"/>
          <w:lang w:eastAsia="zh-CN"/>
        </w:rPr>
        <w:t>PRMPI</w:t>
      </w:r>
      <w:r>
        <w:rPr>
          <w:rFonts w:cs="Times New Roman" w:ascii="Times New Roman" w:hAnsi="Times New Roman"/>
        </w:rPr>
        <w:t>=risk[,(ncol(risk))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niTab=data.frame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(i in colnames(rt[,3:ncol(rt)])){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cox &lt;- coxph(Surv(futime, fustat) ~ rt[,i], data = r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coxSummary = summary(cox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uniTab=rbind(uniTab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    cbind(id=i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    HR=coxSummary$conf.int[,"exp(coef)"]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    HR.95L=coxSummary$conf.int[,"lower .95"]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    HR.95H=coxSummary$conf.int[,"upper .95"]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    pvalue=coxSummary$coefficients[,"Pr(&gt;|z|)"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    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}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rite.table(uniTab,file="uniCox.txt",sep="\t",row.names=F,quote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niTab=uniTab[as.numeric(uniTab[,"pvalue"])&lt;0.05,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1=rt[,c("futime","fustat",as.vector(uniTab[,"id"]))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ultiCox=coxph(Surv(futime, fustat) ~ ., data = rt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ultiCoxSum=summary(multiCox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ultiTab=data.frame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ultiTab=cbind(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</w:t>
      </w:r>
      <w:r>
        <w:rPr>
          <w:rFonts w:cs="Times New Roman" w:ascii="Times New Roman" w:hAnsi="Times New Roman"/>
        </w:rPr>
        <w:t>HR=multiCoxSum$conf.int[,"exp(coef)"]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</w:t>
      </w:r>
      <w:r>
        <w:rPr>
          <w:rFonts w:cs="Times New Roman" w:ascii="Times New Roman" w:hAnsi="Times New Roman"/>
        </w:rPr>
        <w:t>HR.95L=multiCoxSum$conf.int[,"lower .95"]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</w:t>
      </w:r>
      <w:r>
        <w:rPr>
          <w:rFonts w:cs="Times New Roman" w:ascii="Times New Roman" w:hAnsi="Times New Roman"/>
        </w:rPr>
        <w:t>HR.95H=multiCoxSum$conf.int[,"upper .95"]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</w:t>
      </w:r>
      <w:r>
        <w:rPr>
          <w:rFonts w:cs="Times New Roman" w:ascii="Times New Roman" w:hAnsi="Times New Roman"/>
        </w:rPr>
        <w:t>pvalue=multiCoxSum$coefficients[,"Pr(&gt;|z|)"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ultiTab=cbind(id=row.names(multiTab),multiTab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rite.table(multiTab,file="multiCox.txt",sep="\t",row.names=F,quote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Forest=function(coxFile=null,forestFile=null,height=NULL){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rt &lt;- read.table(coxFile,header=T,sep="\t",row.names=1,check.names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gene &lt;- rownames(r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hr &lt;- sprintf("%.3f",rt$"HR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hrLow  &lt;- sprintf("%.3f",rt$"HR.95L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hrHigh &lt;- sprintf("%.3f",rt$"HR.95H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Hazard.ratio &lt;- paste0(hr,"(",hrLow,"-",hrHigh,")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pVal &lt;- ifelse(rt$pvalue&lt;0.001, "&lt;0.001", sprintf("%.3f", rt$pvalue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pdf(file=forestFile, width = 6.3,height = 3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n &lt;- nrow(r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nRow &lt;- n+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ylim &lt;- c(1,nRow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layout(matrix(c(1,2),nc=2),width=c(3,2.5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xlim = c(0,3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par(mar=c(4,2.5,2,1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plot(1,xlim=xlim,ylim=ylim,type="n",axes=F,xlab="",ylab="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text.cex=0.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text(0,n:1,gene,adj=0,cex=text.cex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text(1.5-0.5*0.2,n:1,pVal,adj=1,cex=text.cex);text(1.5-0.5*0.2,n+1,'P-value',cex=text.cex,adj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text(3,n:1,Hazard.ratio,adj=1,cex=text.cex);text(3,n+1,'Hazard Ratio',cex=text.cex,adj=1,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par(mar=c(4,1,2,1),mgp=c(2,0.5,0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xlim = c(0,max(as.numeric(hrLow),as.numeric(hrHigh)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plot(1,xlim=xlim,ylim=ylim,type="n",axes=F,ylab="",xaxs="i",xlab="Hazard Ratio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arrows(as.numeric(hrLow),n:1,as.numeric(hrHigh),n:1,angle=30,code=3,length=0.05,col="#6E568C",lwd=1.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abline(v=1,col="black",lty=3,lwd=3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boxcolor = ifelse(as.numeric(hr) &gt; 1, "#FF9900", "#0066FF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points(as.numeric(hr), n:1, pch = 19, col = boxcolor, cex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axis(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}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Forest(coxFile="uniCox.txt",forestFile="uniForest.pdf",height=4.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Forest(coxFile="multiCox.txt",forestFile="multiForest.pdf",height=3.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  <w:t>ssGSE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limm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ggpub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reshape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twd("F:\\29.scoreCor"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oreCor=function(riskFile=null, scoreFile=null, project=null){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=read.table(scoreFile, header=T, sep="\t", check.names=F, row.names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roup=sapply(strsplit(colnames(data),"\\-"), "[", 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roup=sapply(strsplit(group,""), "[", 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roup=gsub("2", "1", grou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=t(data[,group==0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(project=="TCGA"){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rownames(data)=gsub("(.*?)\\-(.*?)\\-(.*?)\\-(.*?)\\-.*", "\\1\\-\\2\\-\\3", rownames(data)) }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(project=="</w:t>
      </w: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>"){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rownames(data)=gsub("(.*?)\\-(.*?)\\-.*", "\\2", rownames(data)) }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=avereps(dat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isk=read.table(riskFile,header=T,sep="\t",row.names=1,check.names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ameSample=intersect(row.names(data),row.names(risk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=data[sameSample,,drop=F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isk=risk[sameSample,,drop=F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t=cbind(data,risk[,c("</w:t>
      </w:r>
      <w:r>
        <w:rPr>
          <w:rFonts w:cs="Times New Roman" w:ascii="Times New Roman" w:hAnsi="Times New Roman"/>
          <w:lang w:eastAsia="zh-CN"/>
        </w:rPr>
        <w:t>PRMPIScore</w:t>
      </w:r>
      <w:r>
        <w:rPr>
          <w:rFonts w:cs="Times New Roman" w:ascii="Times New Roman" w:hAnsi="Times New Roman"/>
        </w:rPr>
        <w:t>","risk")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t=rt[,-(ncol(rt)-1)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mmCell=c("aDCs","B_cells","CD8+_T_cells","DCs","iDCs","Macrophages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"Mast_cells","Neutrophils","NK_cells","pDCs","T_helper_cells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"Tfh","Th1_cells","Th2_cells","TIL","Treg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t1=rt[,c(immCell,"risk")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=melt(rt1,id.vars=c("risk"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olnames(data)=c("Risk","Type","Score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$Risk=factor(data$Risk, levels=c("low","high"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=ggboxplot(data, x="Type", y="Score", color = "Risk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ylab="</w:t>
      </w:r>
      <w:r>
        <w:rPr>
          <w:rFonts w:cs="Times New Roman" w:ascii="Times New Roman" w:hAnsi="Times New Roman"/>
          <w:lang w:eastAsia="zh-CN"/>
        </w:rPr>
        <w:t>PRMPI</w:t>
      </w:r>
      <w:r>
        <w:rPr>
          <w:rFonts w:cs="Times New Roman" w:ascii="Times New Roman" w:hAnsi="Times New Roman"/>
        </w:rPr>
        <w:t xml:space="preserve"> Score",add = "none",xlab="",palette = c("#0066FF","#FF9900"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notch = T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short.panel.labs=T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size = 0.2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width=0.6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=p+rotate_x_text(4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=p+stat_compare_means(aes(group=Risk),symnum.args=list(cutpoints = c(0, 0.001, 0.01, 0.05, 1), symbols = c("***", "**", "*", "ns")),label = "p.signif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df(file=paste0(project,".immCell.pdf"), width=5, height=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int(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mmFunction=c("APC_co_inhibition","APC_co_stimulation","CCR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"Check-point","Cytolytic_activity","HLA","Inflammation-promoting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"MHC_class_I","Parainflammation","T_cell_co-inhibition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  "T_cell_co-stimulation","Type_I_IFN_Reponse","Type_II_IFN_Reponse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t1=rt[,c(immFunction,"risk")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=melt(rt1,id.vars=c("risk"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olnames(data)=c("Risk","Type","Score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$Risk=factor(data$Risk, levels=c("low","high"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=ggboxplot(data, x="Type", y="Score", color = "Risk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ylab="Score",add = "none",xlab="",palette = c("#0066FF","#FF9900"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notch = T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short.panel.labs=T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size = 0.2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width=0.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=p+rotate_x_text(6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=p+stat_compare_means(aes(group=Risk),symnum.args=list(cutpoints = c(0, 0.001, 0.01, 0.05, 1), symbols = c("***", "**", "*", "ns")),label = "p.signif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df(file=paste0(project,".immFunction.pdf"), width=5, height=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int(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}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oreCor(riskFile="risk.TCGA.txt", scoreFile="immScore.TCGA.txt", project="TCGA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oreCor(riskFile="risk.</w:t>
      </w: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>.txt", scoreFile="1.txt", project="</w:t>
      </w:r>
      <w:r>
        <w:rPr>
          <w:rFonts w:cs="Times New Roman" w:ascii="Times New Roman" w:hAnsi="Times New Roman"/>
          <w:lang w:eastAsia="zh-CN"/>
        </w:rPr>
        <w:t>CPTAC</w:t>
      </w:r>
      <w:r>
        <w:rPr>
          <w:rFonts w:cs="Times New Roman" w:ascii="Times New Roman" w:hAnsi="Times New Roman"/>
        </w:rPr>
        <w:t>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t>I</w:t>
      </w:r>
      <w:r>
        <w:rPr>
          <w:rFonts w:cs="Times New Roman" w:ascii="Times New Roman" w:hAnsi="Times New Roman"/>
          <w:b/>
          <w:bCs/>
          <w:sz w:val="28"/>
          <w:szCs w:val="36"/>
        </w:rPr>
        <w:t>mm</w:t>
      </w: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t xml:space="preserve">une </w:t>
      </w:r>
      <w:r>
        <w:rPr>
          <w:rFonts w:cs="Times New Roman" w:ascii="Times New Roman" w:hAnsi="Times New Roman"/>
          <w:b/>
          <w:bCs/>
          <w:sz w:val="28"/>
          <w:szCs w:val="36"/>
        </w:rPr>
        <w:t>Subtyp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limm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ggpub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iskFile="risk.TCGA.txt"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btypeFile="Subtype_Immune_Model_Based.txt"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twd("F:\\30.immSubtype"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sk=read.table(riskFile, header=T, sep="\t", check.names=F, row.names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btype=read.table(subtypeFile, header=T, sep="\t", check.names=F, row.names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ownames(subtype)=gsub("(.*?)\\-(.*?)\\-(.*?)\\-.*", "\\1\\-\\2\\-\\3", rownames(subtype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meSample=intersect(row.names(subtype), row.names(risk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btype=subtype[sameSample,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btype=gsub(".+Immune |\\)","",subtyp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sk=risk[sameSample,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cbind(as.data.frame(risk), subtyp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ypeTab=table(data$subtyp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ypeName=names(typeTab[typeTab&gt;3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data[which(data[,"subtype"] %in% typeName),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=levels(factor(data$subtype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$subtype=factor(data$subtype, levels=grou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=combn(group,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_comparisons=list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(i in 1:ncol(comp)){my_comparisons[[i]]&lt;-comp[,i]}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xplot=ggboxplot(data, x="subtype", y="</w:t>
      </w:r>
      <w:r>
        <w:rPr>
          <w:rFonts w:cs="Times New Roman" w:ascii="Times New Roman" w:hAnsi="Times New Roman"/>
          <w:lang w:eastAsia="zh-CN"/>
        </w:rPr>
        <w:t>PRMPIScore</w:t>
      </w:r>
      <w:r>
        <w:rPr>
          <w:rFonts w:cs="Times New Roman" w:ascii="Times New Roman" w:hAnsi="Times New Roman"/>
        </w:rPr>
        <w:t>", color="subtype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xlab="Immune subtype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ylab="score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legend.title="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size = 0.1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notch = T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width=0.6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short.panel.labs=F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outlier.shape = 25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bxp.errorbar= T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      add = "jitter")+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stat_compare_means(comparisons = my_comparison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f(file="immSubtype.pdf", width=4.5, height=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nt(boxplo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t xml:space="preserve">Cell </w:t>
      </w:r>
      <w:r>
        <w:rPr>
          <w:rFonts w:cs="Times New Roman" w:ascii="Times New Roman" w:hAnsi="Times New Roman"/>
          <w:b/>
          <w:bCs/>
          <w:sz w:val="28"/>
          <w:szCs w:val="36"/>
        </w:rPr>
        <w:t>Stemnes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limm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ggplot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ggpub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ggExtr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iskFile="risk.TCGA.txt"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NAssFile="StemnessScores_RNAexp_20170127.2.tsv"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NAssFile="StemnessScores_DNAmeth_20170210.tsv"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twd("F:\\126inflammatory\\31.Stemness")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sk=read.table(riskFile, header=T, sep="\t", check.names=F, row.names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Ass=read.table(RNAssFile, header=T, sep="\t",check.names=F, row.names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Ass=t(RNAss[1,,drop=F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ownames(RNAss)=gsub("(.*?)\\-(.*?)\\-(.*?)\\-.*", "\\1\\-\\2\\-\\3", rownames(RNAss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Ass=avereps(RNAs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Ass=read.table(DNAssFile, header=T, sep="\t", check.names=F, row.names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Ass=t(DNAss[1,,drop=F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ownames(DNAss)=gsub("(.*?)\\-(.*?)\\-(.*?)\\-.*", "\\1\\-\\2\\-\\3", rownames(DNAss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Ass=avereps(DNAs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meSample=Reduce(intersect,list(row.names(risk),row.names(DNAss),row.names(RNAss)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sk=risk[sameSample,"</w:t>
      </w:r>
      <w:r>
        <w:rPr>
          <w:rFonts w:cs="Times New Roman" w:ascii="Times New Roman" w:hAnsi="Times New Roman"/>
          <w:lang w:eastAsia="zh-CN"/>
        </w:rPr>
        <w:t>PRMPIScore</w:t>
      </w:r>
      <w:r>
        <w:rPr>
          <w:rFonts w:cs="Times New Roman" w:ascii="Times New Roman" w:hAnsi="Times New Roman"/>
        </w:rPr>
        <w:t>",drop=F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Ass=RNAss[sameSample,,drop=F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Ass=DNAss[sameSample,,drop=F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cbind(RNAss, DNAss, risk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lab="</w:t>
      </w:r>
      <w:r>
        <w:rPr>
          <w:rFonts w:cs="Times New Roman" w:ascii="Times New Roman" w:hAnsi="Times New Roman"/>
          <w:lang w:eastAsia="zh-CN"/>
        </w:rPr>
        <w:t>PRMPIScore</w:t>
      </w:r>
      <w:r>
        <w:rPr>
          <w:rFonts w:cs="Times New Roman" w:ascii="Times New Roman" w:hAnsi="Times New Roman"/>
        </w:rPr>
        <w:t>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lab="RNAss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utFile="RNAss.cor.pdf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=as.numeric(data[,xlab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=as.numeric(data[,ylab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f1=as.data.frame(cbind(x,y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1=ggplot(df1, aes(x, y)) +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xlab("</w:t>
      </w:r>
      <w:r>
        <w:rPr>
          <w:rFonts w:cs="Times New Roman" w:ascii="Times New Roman" w:hAnsi="Times New Roman"/>
          <w:lang w:eastAsia="zh-CN"/>
        </w:rPr>
        <w:t>PRMPI</w:t>
      </w:r>
      <w:r>
        <w:rPr>
          <w:rFonts w:cs="Times New Roman" w:ascii="Times New Roman" w:hAnsi="Times New Roman"/>
        </w:rPr>
        <w:t xml:space="preserve"> score") + ylab("RNAsi")+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geom_point() + geom_smooth(method="lm",formula = y ~ x) + theme_bw()+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stat_cor(method = 'spearman', aes(x =x, y =y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2=ggMarginal(p1, type="density", xparams=list(fill = "#0066FF"), yparams=list(fill = "#FF0000"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f(file=outFile, width=4.2, height=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nt(p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lab="</w:t>
      </w:r>
      <w:r>
        <w:rPr>
          <w:rFonts w:cs="Times New Roman" w:ascii="Times New Roman" w:hAnsi="Times New Roman"/>
          <w:lang w:eastAsia="zh-CN"/>
        </w:rPr>
        <w:t>PRMPIScore</w:t>
      </w:r>
      <w:r>
        <w:rPr>
          <w:rFonts w:cs="Times New Roman" w:ascii="Times New Roman" w:hAnsi="Times New Roman"/>
        </w:rPr>
        <w:t>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lab="DNAss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utFile="DNAss.cor.pdf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=as.numeric(data[,xlab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=as.numeric(data[,ylab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f1=as.data.frame(cbind(x,y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1=ggplot(df1, aes(x, y)) +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xlab("</w:t>
      </w:r>
      <w:r>
        <w:rPr>
          <w:rFonts w:cs="Times New Roman" w:ascii="Times New Roman" w:hAnsi="Times New Roman"/>
          <w:lang w:eastAsia="zh-CN"/>
        </w:rPr>
        <w:t>PRMPI</w:t>
      </w:r>
      <w:r>
        <w:rPr>
          <w:rFonts w:cs="Times New Roman" w:ascii="Times New Roman" w:hAnsi="Times New Roman"/>
        </w:rPr>
        <w:t xml:space="preserve"> score") + ylab("DNAsi")+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geom_point() + geom_smooth(method="lm",formula = y ~ x) + theme_bw()+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stat_cor(method = 'spearman', aes(x =x, y =y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2=ggMarginal(p1, type="density", xparams=list(fill = "#0066FF"), yparams=list(fill = "#FF0000"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f(file=outFile, width=4.2, height=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nt(p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  <w:t>ImmuneScor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limm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ggplot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ggpub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ggExtr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iskFile="risk.TCGA.txt"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coreFile="scores.txt"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twd("F:\\126inflammatory\\33.estimateCor")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sk=read.table(riskFile, header=T, sep="\t", check.names=F, row.names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ore=read.table(scoreFile, header=T, sep="\t", check.names=F, row.names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ore=as.matrix(scor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ow.names(score)=gsub("(.*?)\\-(.*?)\\-(.*?)\\-(.*?)\\-.*", "\\1\\-\\2\\-\\3", row.names(score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ore=avereps(scor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meSample=intersect(row.names(risk), row.names(score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sk=risk[sameSample,"</w:t>
      </w:r>
      <w:r>
        <w:rPr>
          <w:rFonts w:cs="Times New Roman" w:ascii="Times New Roman" w:hAnsi="Times New Roman"/>
          <w:lang w:eastAsia="zh-CN"/>
        </w:rPr>
        <w:t>PRMPIScore</w:t>
      </w:r>
      <w:r>
        <w:rPr>
          <w:rFonts w:cs="Times New Roman" w:ascii="Times New Roman" w:hAnsi="Times New Roman"/>
        </w:rPr>
        <w:t>",drop=F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ore=score[sameSample,,drop=F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cbind(score, risk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f(file=outFile, width=4.2, height=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nt(p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lab="</w:t>
      </w:r>
      <w:r>
        <w:rPr>
          <w:rFonts w:cs="Times New Roman" w:ascii="Times New Roman" w:hAnsi="Times New Roman"/>
          <w:lang w:eastAsia="zh-CN"/>
        </w:rPr>
        <w:t>PRMPIScore</w:t>
      </w:r>
      <w:r>
        <w:rPr>
          <w:rFonts w:cs="Times New Roman" w:ascii="Times New Roman" w:hAnsi="Times New Roman"/>
        </w:rPr>
        <w:t>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lab="ImmuneScore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utFile="ImmuneScore.cor.pdf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=as.numeric(data[,xlab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=as.numeric(data[,ylab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f1=as.data.frame(cbind(x,y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1=ggplot(df1, aes(x, y)) +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xlab("</w:t>
      </w:r>
      <w:r>
        <w:rPr>
          <w:rFonts w:cs="Times New Roman" w:ascii="Times New Roman" w:hAnsi="Times New Roman"/>
          <w:lang w:eastAsia="zh-CN"/>
        </w:rPr>
        <w:t>PRMPIS</w:t>
      </w:r>
      <w:r>
        <w:rPr>
          <w:rFonts w:cs="Times New Roman" w:ascii="Times New Roman" w:hAnsi="Times New Roman"/>
        </w:rPr>
        <w:t xml:space="preserve"> score") + ylab(ylab)+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geom_point() + geom_smooth(method="lm",formula = y ~ x) + theme_bw()+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stat_cor(method = 'spearman', aes(x =x, y =y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2=ggMarginal(p1, type="density", xparams=list(fill = "#0066FF"), yparams=list(fill = "#FF0000"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f(file=outFile, width=4.2, height=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nt(p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t>I</w:t>
      </w:r>
      <w:r>
        <w:rPr>
          <w:rFonts w:cs="Times New Roman" w:ascii="Times New Roman" w:hAnsi="Times New Roman"/>
          <w:b/>
          <w:bCs/>
          <w:sz w:val="28"/>
          <w:szCs w:val="36"/>
        </w:rPr>
        <w:t>mmune checkpoint molecul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limm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ggplot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ggpub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ggExtr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ene="CD274"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howName="PD-L1"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twd("F:\\34.riskGene")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skGene=function(riskFile=null, expFile=null, project=null){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t=read.table(expFile, header=T, sep="\t", check.names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t=as.matrix(r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ownames(rt)=rt[,1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xp=rt[,2:ncol(rt)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imnames=list(rownames(exp), colnames(exp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=matrix(as.numeric(as.matrix(exp)), nrow=nrow(exp), dimnames=dimname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=avereps(dat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=data[rowMeans(data)&gt;0,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roup=sapply(strsplit(colnames(data),"\\-"), "[", 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roup=sapply(strsplit(group,""), "[", 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roup=gsub("2", "1", grou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=data[,group==0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=rbind(data, gene=data[gene,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xp=t(data[c("gene",gene),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ow.names(exp)=gsub("(.*?)\\-(.*?)\\-(.*?)\\-.*", "\\1\\-\\2\\-\\3\\",  row.names(exp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xp=avereps(ex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isk=read.table(riskFile, header=T, sep="\t", check.names=F, row.names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ameSample=intersect(row.names(exp), row.names(risk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xp=exp[sameSample,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xp=log2(exp+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isk=risk[sameSample,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=cbind(as.data.frame(exp), as.data.frame(risk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$risk=ifelse(data$risk=="high", "High", "Low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roup=levels(factor(data$risk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$risk=factor(data$risk, levels=c("Low", "High"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omp=combn(group,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y_comparisons=list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or(i in 1:ncol(comp)){my_comparisons[[i]]&lt;-comp[,i]}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oxplot=ggboxplot(data, x="risk", y="gene", color="risk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 xml:space="preserve">          xlab="</w:t>
      </w:r>
      <w:r>
        <w:rPr>
          <w:rFonts w:cs="Times New Roman" w:ascii="Times New Roman" w:hAnsi="Times New Roman"/>
          <w:lang w:eastAsia="zh-CN"/>
        </w:rPr>
        <w:t>PRMPIS</w:t>
      </w:r>
      <w:r>
        <w:rPr>
          <w:rFonts w:cs="Times New Roman" w:ascii="Times New Roman" w:hAnsi="Times New Roman"/>
        </w:rPr>
        <w:t>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 xml:space="preserve">          ylab=paste0(showName, " expression"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 xml:space="preserve">          legend.title="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 xml:space="preserve">          palette = c("#0066FF", "#FF9900"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 xml:space="preserve">          notch = T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 xml:space="preserve">          width=0.6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 xml:space="preserve">          add = "jitter")+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 stat_compare_means(comparisons = my_comparisons)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df(file=paste0(showName, ".boxplot.pdf"), width=2.5, height=4.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int(boxplo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xlab="riskScore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ylab=ge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x=as.numeric(data[,xlab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y=as.numeric(data[,ylab]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f1=as.data.frame(cbind(x,y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p1=ggplot(df1, aes(x, y)) +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 xml:space="preserve">  xlab("</w:t>
      </w:r>
      <w:r>
        <w:rPr>
          <w:rFonts w:cs="Times New Roman" w:ascii="Times New Roman" w:hAnsi="Times New Roman"/>
          <w:lang w:eastAsia="zh-CN"/>
        </w:rPr>
        <w:t>PRMPIS</w:t>
      </w:r>
      <w:r>
        <w:rPr>
          <w:rFonts w:cs="Times New Roman" w:ascii="Times New Roman" w:hAnsi="Times New Roman"/>
        </w:rPr>
        <w:t xml:space="preserve"> score") + ylab(paste0(showName, " expression"))+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 xml:space="preserve">  geom_point() + geom_smooth(method="lm",formula = y ~ x) + theme_bw()+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 xml:space="preserve">  stat_cor(method = 'spearman', aes(x =x, y =y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2=ggMarginal(p1, type="density", xparams=list(fill = "#0066FF"), yparams=list(fill = "#FF0000"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df(file=paste0(showName, ".cor.pdf"), width=4.2, height=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int(p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}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skGene(riskFile="risk.TCGA.txt", expFile="M.txt", project="TCGA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IP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library(ggpubr)       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tciaFile="TCIA.txt"            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scoreFile="risk.TCGA.txt"  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setwd("F:\\39.IPS")  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ips=read.table(tciaFile, header=T, sep="\t", check.names=F, row.names=1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core=read.table(scoreFile, header=T, sep="\t", check.names=F, row.names=1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ameSample=intersect(row.names(ips), row.names(score)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ips=ips[sameSample, , drop=F]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core=score[sameSample, "risk", drop=F]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data=cbind(ips, score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data$risk=factor(data$risk, levels=c("low", "high")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group=levels(factor(data$risk)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omp=combn(group, 2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y_comparisons=list(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or(i in 1:ncol(comp)){my_comparisons[[i]]&lt;-comp[,i]}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or(i in colnames(data)[1:(ncol(data)-1)]){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ab/>
        <w:t>rt=data[,c(i, "risk")]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ab/>
        <w:t>colnames(rt)=c("IPS", "risk"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ab/>
        <w:t>gg1=ggviolin(rt, x="risk", y="IPS", fill = "risk",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ab/>
        <w:t xml:space="preserve">         xlab="</w:t>
      </w:r>
      <w:r>
        <w:rPr>
          <w:rFonts w:cs="Times New Roman" w:ascii="Times New Roman" w:hAnsi="Times New Roman"/>
          <w:lang w:val="en-US" w:eastAsia="zh-CN"/>
        </w:rPr>
        <w:t>PRMPIS</w:t>
      </w:r>
      <w:r>
        <w:rPr>
          <w:rFonts w:cs="Times New Roman" w:ascii="Times New Roman" w:hAnsi="Times New Roman"/>
          <w:lang w:val="en-US" w:eastAsia="zh-CN"/>
        </w:rPr>
        <w:t xml:space="preserve"> score", ylab=i,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ab/>
        <w:t xml:space="preserve">         legend.title="riskScore",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ab/>
        <w:t xml:space="preserve">         palette=c("#0066FF", "#FF9900"),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ab/>
        <w:t xml:space="preserve">         add = "mean",add.params = list(fill="white"))+ 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ab/>
        <w:t xml:space="preserve">         stat_compare_means(comparisons = my_comparisons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ab/>
        <w:t xml:space="preserve">         method="wilcox.test"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ab/>
        <w:t xml:space="preserve">         stat_compare_means(comparisons = my_comparisons,symnum.args=list(cutpoints = c(0, 0.001, 0.01, 0.05, 1), symbols = c("p&lt;0.001", "**", "*", "ns")),label = "p.signif"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ab/>
        <w:t>pdf(file=paste0(i, ".pdf"), width=3, height=4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ab/>
        <w:t>print(gg1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ab/>
        <w:t>dev.off(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t>Analysis of chemotherapy drug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###</w:t>
      </w:r>
      <w:r>
        <w:rPr>
          <w:rFonts w:cs="Times New Roman" w:ascii="Times New Roman" w:hAnsi="Times New Roman"/>
          <w:lang w:val="en-US" w:eastAsia="zh-CN"/>
        </w:rPr>
        <w:t>Drug list</w:t>
      </w:r>
      <w:r>
        <w:rPr>
          <w:rFonts w:cs="Times New Roman" w:ascii="Times New Roman" w:hAnsi="Times New Roman"/>
        </w:rPr>
        <w:t>######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A.443654, A.770041, ABT.263, ABT.888, AG.014699, AICAR, AKT.inhibitor.VIII, AMG.706, AP.24534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AS601245, ATRA, AUY922, Axitinib, AZ628, AZD.0530, AZD.2281, AZD6244, AZD6482, AZD7762, AZD8055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BAY.61.3606, Bexarotene, BI.2536, BIBW2992, Bicalutamide, BI.D1870, BIRB.0796, Bleomycin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BMS.509744, BMS.536924, BMS.708163, BMS.754807, Bortezomib, Bosutinib, Bryostatin.1, BX.795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Camptothecin, CCT007093, CCT018159, CEP.701, CGP.082996, CGP.60474, CHIR.99021, CI.1040, Cisplatin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CMK, Cyclopamine, Cytarabine, Dasatinib, DMOG, Docetaxel, Doxorubicin, EHT.1864, Elesclomol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Embelin, Epothilone.B, Erlotinib, Etoposide, FH535, FTI.277, GDC.0449, GDC0941, Gefitinib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Gemcitabine, GNF.2, GSK269962A, GSK.650394, GW.441756, GW843682X, Imatinib, IPA.3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JNJ.26854165, JNK.9L, JNK.Inhibitor.VIII, JW.7.52.1, KIN001.135, KU.55933, Lapatinib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Lenalidomide, LFM.A13, Metformin, Methotrexate, MG.132, Midostaurin, Mitomycin.C, MK.2206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MS.275, Nilotinib, NSC.87877, NU.7441, Nutlin.3a, NVP.BEZ235, NVP.TAE684, Obatoclax.Mesylate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OSI.906, PAC.1, Paclitaxel, Parthenolide, Pazopanib, PD.0325901, PD.0332991, PD.173074, PF.02341066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PF.4708671, PF.562271, PHA.665752, PLX4720, Pyrimethamine, QS11, Rapamycin, RDEA119, RO.3306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Roscovitine, Salubrinal, SB.216763, SB590885, Shikonin, SL.0101.1, Sorafenib, S.Trityl.L.cysteine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Sunitinib, Temsirolimus, Thapsigargin, Tipifarnib, TW.37, Vinblastine, Vinorelbine, Vorinostat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VX.680, VX.702, WH.4.023, WO2009093972, WZ.1.84, X17.AAG, X681640, XMD8.85, Z.LLNle.CHO, ZM.44743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limm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ggpub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pRRophetic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ggplot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t.seed(1234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pFile="symbol.txt"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iskFile="risk.TCGA.txt"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rug="Paclitaxel"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twd("F:\\47.pRRophetic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 = read.table(expFile, header=T, sep="\t", check.names=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=as.matrix(r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ownames(rt)=rt[,1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=rt[,2:ncol(rt)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mnames=list(rownames(exp),colnames(exp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matrix(as.numeric(as.matrix(exp)),nrow=nrow(exp),dimnames=dimname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avereps(dat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data[rowMeans(data)&gt;0.5,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=sapply(strsplit(colnames(data),"\\-"), "[", 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=sapply(strsplit(group,""), "[", 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=gsub("2","1",grou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data[,group==0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t(dat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ownames(data)=gsub("(.*?)\\-(.*?)\\-(.*?)\\-(.*)", "\\1\\-\\2\\-\\3", rownames(data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avereps(dat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t(dat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nstivity=pRRopheticPredict(data, drug, selection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nstivity=senstivity[senstivity!="NaN"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nstivity[senstivity&gt;quantile(senstivity,0.99)]=quantile(senstivity,0.99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sk=read.table(riskFile, header=T, sep="\t", check.names=F, row.names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meSample=intersect(row.names(risk), names(senstivity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sk=risk[sameSample, "risk",drop=F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nstivity=senstivity[sameSample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=cbind(risk, senstivity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$risk=factor(rt$risk, levels=c("low", "high"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ype=levels(factor(rt[,"risk"]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=combn(type, 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_comparisons=list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(i in 1:ncol(comp)){my_comparisons[[i]]&lt;-comp[,i]}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xplot=ggboxplot(rt, x="risk", y="senstivity", color = "black", fill="risk", width = 0.4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</w:t>
      </w:r>
      <w:r>
        <w:rPr>
          <w:rFonts w:cs="Times New Roman" w:ascii="Times New Roman" w:hAnsi="Times New Roman"/>
        </w:rPr>
        <w:t>xlab="PRGPI"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</w:t>
      </w:r>
      <w:r>
        <w:rPr>
          <w:rFonts w:cs="Times New Roman" w:ascii="Times New Roman" w:hAnsi="Times New Roman"/>
        </w:rPr>
        <w:t>ylab=paste0(drug, " Estimate IC50"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</w:t>
      </w:r>
      <w:r>
        <w:rPr>
          <w:rFonts w:cs="Times New Roman" w:ascii="Times New Roman" w:hAnsi="Times New Roman"/>
        </w:rPr>
        <w:t>legend.title=''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</w:t>
      </w:r>
      <w:r>
        <w:rPr>
          <w:rFonts w:cs="Times New Roman" w:ascii="Times New Roman" w:hAnsi="Times New Roman"/>
        </w:rPr>
        <w:t>palette= c("#0066FF", "#FF9900"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)+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stat_compare_means(comparisons=my_comparisons,symnum.args=list(cutpoints = c(0, 0.001, 0.01, 0.05, 1), symbols = c("***", "**", "*", "ns"))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</w:t>
      </w:r>
      <w:r>
        <w:rPr>
          <w:rFonts w:cs="Times New Roman" w:ascii="Times New Roman" w:hAnsi="Times New Roman"/>
        </w:rPr>
        <w:t>label = "p.signif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f(file=paste0(drug, ".pdf"), width=1.8, height=4.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nt(boxplo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v.off()</w:t>
      </w:r>
    </w:p>
    <w:p>
      <w:pPr>
        <w:pStyle w:val="Normal"/>
        <w:rPr>
          <w:rFonts w:ascii="Times New Roman" w:hAnsi="Times New Roman" w:cs="Times New Roman"/>
          <w:sz w:val="28"/>
          <w:szCs w:val="36"/>
        </w:rPr>
      </w:pPr>
      <w:r>
        <w:rPr>
          <w:rFonts w:cs="Times New Roman" w:ascii="Times New Roman" w:hAnsi="Times New Roman"/>
          <w:sz w:val="28"/>
          <w:szCs w:val="36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t>qRT-PC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brary("ggpubr")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putFile="NOD1.txt"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utFile="NOD1 pairDiff.pdf"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ylab="NOD1 expression"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twd("F:\\68.pairDiff")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=read.table(inputFile,sep="\t",header=T,check.names=F,row.names=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d1=colnames(data)[1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d2=colnames(data)[2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f(file=outFile, width=2.6, height=3.6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paired(data, cond1 = cond1, cond2 = cond2, fill = "condition", palette = c("#0066FF", "#FF9900"),width=0.35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</w:rPr>
        <w:t>point.size = 0.4,line.size = 0.15,line.color = "#FFD121",linetype = "solid",short.panel.labs = F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</w:rPr>
        <w:t>font.label = list(size = 6, color = "red"),repel = T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</w:rPr>
        <w:t>label.rectangle = T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egend.title="Type",xlab="",ylab = ylab)+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stat_compare_means(paired = T, label = "p.format", label.x = 1.3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method="wilcox.test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stat_compare_means(paired = TRUE, symnum.args=list(cutpoints = c(0, 0.001, 0.01, 0.05, 1), symbols = c("***", "**", "*", "ns")),label = "p.signif",label.x = 1.3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v.off(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/>
    <w:rPr>
      <w:rFonts w:ascii="Times New Roman" w:hAnsi="Times New Roman" w:eastAsia="宋体" w:cs="Times New Roman"/>
      <w:sz w:val="24"/>
      <w:szCs w:val="22"/>
      <w:lang w:eastAsia="en-US"/>
    </w:rPr>
  </w:style>
  <w:style w:type="paragraph" w:styleId="2">
    <w:name w:val="样式2"/>
    <w:basedOn w:val="1"/>
    <w:qFormat/>
    <w:pPr/>
    <w:rPr>
      <w:rFonts w:ascii="Times New Roman" w:hAnsi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李</cp:lastModifiedBy>
  <dcterms:modified xsi:type="dcterms:W3CDTF">2022-03-09T15:22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A89305058834758B9FEA5B1156FD8E0</vt:lpwstr>
  </property>
  <property fmtid="{D5CDD505-2E9C-101B-9397-08002B2CF9AE}" pid="3" name="KSOProductBuildVer">
    <vt:lpwstr>2052-11.1.0.11365</vt:lpwstr>
  </property>
</Properties>
</file>